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. Identification of differentially expressed FRGs.</w:t>
      </w:r>
    </w:p>
    <w:tbl>
      <w:tblPr>
        <w:tblW w:w="84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865"/>
        <w:gridCol w:w="1868"/>
        <w:gridCol w:w="2289"/>
        <w:gridCol w:w="1080"/>
      </w:tblGrid>
      <w:tr>
        <w:trPr>
          <w:trHeight w:val="270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Mea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atMean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EB2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072323529412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8464545901639</w:t>
            </w:r>
          </w:p>
        </w:tc>
        <w:tc>
          <w:tcPr>
            <w:tcW w:w="22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238571484172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C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3564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0698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8309273193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L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2253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47601584699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46877897935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FR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55125882352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884157103825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71941153549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AP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69505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522623114754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732755163508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63875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638203661202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0258305805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O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497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93991475409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8181791672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1LC3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6316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047523224043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3476040380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84410588235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28826885245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8292563895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1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58175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750775737704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4557607651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0047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7845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72847540983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3143277361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KAA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7223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644393333333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7855380971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69694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984212459016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4354408017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LPD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81505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825452076502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5601805277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20507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52817573770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4139555617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G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94085882352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42216174863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524953262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GB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04609882352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32556322404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983802474713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AIP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19897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836290054644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7607933269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F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2437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34375956284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1692490802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H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57627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51574426229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7938647412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BXW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72132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763182786885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89687914950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X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48450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907544480874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2086021197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P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15935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99189672131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1722225427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8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39466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843261693989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237699297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B5R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851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94521256830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08383261455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1D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93054705882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922737158469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4505500202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K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617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224807267759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8136949045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P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87903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033821311475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2154566170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QP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44651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117223661202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7182094242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PAT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144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90683551912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8396425155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P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23979411764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58300327868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62562240487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D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32661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165434808743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9081759858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T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11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77606666666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281510422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M121L1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4451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3824371584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29135009269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17735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21378306010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4490217771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EBP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92459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972710983606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41578592495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P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1607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159672459016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3739631227195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X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98514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3936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4286936522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M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90184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448110601092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216833697255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D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67580588235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37039344262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2494051072197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6585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873871038251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48244238317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3K1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6406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28307114754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6068456421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D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65364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64151628415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07257780764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02349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41021202185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7016248508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C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61608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173168961748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7620572390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M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902603529411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774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119249842683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M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249659411764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209461202185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843574575096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KC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84508235294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693257213114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46208069456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PD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915272352941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912154754098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6629399727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8046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74769508196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3405528085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242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98958633879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2019446381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10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6105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22213169398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18588456509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1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304745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01737377049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2088445166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1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5501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58426830601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550187337152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1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9187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34316830601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238229111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FNA2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2922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268000983606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48015693970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QR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0386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19324601092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78485101627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B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55795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077316393442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46370740775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THDC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751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4166256830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6109293051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L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403235882352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225989398907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09499290417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2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23342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367025300546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417952904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GB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5676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233130382513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980701593061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7A1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18980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812260054644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89202860445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BP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37729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9996398907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1217150179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EZO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7891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020775573770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56456947169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010212941176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52934207650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13409842981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2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97278235294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119222841530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61046452943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X4I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7175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55880109289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4322017956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93798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667869344262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8718435569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G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0263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778289234972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5439074835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17259411764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31207650273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8212755393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F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815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514089508196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9018422790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STM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0892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023248415300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8184637304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QO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3318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09273114754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8457044594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44911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430675519125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3399466000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SD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85847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470252076502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8178428009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NCD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2041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722721967213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45158128629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LL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12106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214243442622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7145758464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4769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294180218579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0039623420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L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239435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483428524590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9877942810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S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35216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75124371584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3238229111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6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3935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07483934426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51941736176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CU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01127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61875131147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9717767889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P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5507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18827814207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75969710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M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04715882352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94356448087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63337163926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MP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7491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876179234972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65080934839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R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76971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164754644809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6505945326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TL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85908352941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33089530054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0580783793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M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53431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69339562841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0435280459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4A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97149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811090491803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2045334232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EBF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05153529411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4600857923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12536652096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ZD7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11618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278946229508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3142145008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X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611110588235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54916502732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1575398664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DH3A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84884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287488415300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5158568901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K1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3436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52497103825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10315160502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DC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574000588235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03491202185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9081759858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X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13595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2786655737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9571126652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F1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24574117647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06508907103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47875224587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DM3B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61450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485265245901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9982798558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H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974652941177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0044481967213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37027265673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AH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434028823529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6794450819672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606660031472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8539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97553398907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1827837145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P9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36978235294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963126174863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03334849238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P16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03537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48382622950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9979536664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XN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51903705882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3889013114754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74457743565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181134705882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575834535519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4772976981341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882741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459923224043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1575741721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T1S1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308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74787814207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074377866875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O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6309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47636666666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4379038844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V4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9473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44532677595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19740454101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F2C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89661176470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201139125683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56424369747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ZH2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151987647059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1829430054645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774621547419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O3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9212452941176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469023497268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8000835014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ODH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3587964705882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6638269398907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001979818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PN18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1687882352941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263313989071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9878301725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R5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149576470588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9488812568306</w:t>
            </w:r>
          </w:p>
        </w:tc>
        <w:tc>
          <w:tcPr>
            <w:tcW w:w="22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117437063997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RT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996323529412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8198920218579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13872893933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3:34:00Z</dcterms:created>
  <dc:creator>Administrator</dc:creator>
  <dc:description/>
  <cp:keywords/>
  <dc:language>en-US</dc:language>
  <cp:lastModifiedBy>Administrator</cp:lastModifiedBy>
  <dcterms:modified xsi:type="dcterms:W3CDTF">2023-11-05T07:02:00Z</dcterms:modified>
  <cp:revision>9</cp:revision>
  <dc:subject/>
  <dc:title/>
</cp:coreProperties>
</file>